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59690</wp:posOffset>
                </wp:positionV>
                <wp:extent cx="4673600" cy="8759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3600" cy="8759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840"/>
                              <w:gridCol w:w="2520"/>
                            </w:tblGrid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7360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able S1: List of individual variables* introduced in th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univariat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Categor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AU"/>
                                    </w:rPr>
                                    <w:t>Biologica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hild age (years)*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ld sex (male/female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ehavioura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hild sleeps outside (yes/no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hild herds the cattle (yes/no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hild uses bed net (yes/no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tritional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eight for Age Z scores (HAZ)*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oderate stunting defined as:-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AZ&lt;-2 (yes/no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evere stunting defined as: HAZ &lt; -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ody Mass Index for Age Z score (BAZ)*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Moderate wasting defined as:-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AZ &lt;-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evere wasting  defined as BAZ &lt; -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ietary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umber of meals consumed by the child the day before*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4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hild consumed any animal source food product the day before the survey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8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7360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*Variables introduced in the analysis  as continuou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pt;height:689.75pt;mso-wrap-distance-left:0pt;mso-wrap-distance-right:7.05pt;mso-wrap-distance-top:0pt;mso-wrap-distance-bottom:0pt;margin-top:-4.7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3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840"/>
                        <w:gridCol w:w="2520"/>
                      </w:tblGrid>
                      <w:tr>
                        <w:trPr>
                          <w:trHeight w:val="900" w:hRule="atLeast"/>
                        </w:trPr>
                        <w:tc>
                          <w:tcPr>
                            <w:tcW w:w="7360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Table S1: List of individual variables* introduced in th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univariat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analysis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ategories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Biological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hild age (years)*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8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ld sex (male/female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ehavioural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hild sleeps outside (yes/no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hild herds the cattle (yes/no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hild uses bed net (yes/no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utritional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eight for Age Z scores (HAZ)*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oderate stunting defined as:-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AZ&lt;-2 (yes/no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evere stunting defined as: HAZ &lt; -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ody Mass Index for Age Z score (BAZ)*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Moderate wasting defined as:-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GB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AZ &lt;-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evere wasting  defined as BAZ &lt; -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ietary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umber of meals consumed by the child the day before*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4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Child consumed any animal source food product the day before the survey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8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7360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*Variables introduced in the analysis  as continuou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8:28:00Z</dcterms:created>
  <dc:creator>ECUSTODIO</dc:creator>
  <dc:description/>
  <cp:keywords/>
  <dc:language>en-US</dc:language>
  <cp:lastModifiedBy>ECUSTODIO</cp:lastModifiedBy>
  <dcterms:modified xsi:type="dcterms:W3CDTF">2012-08-16T08:28:00Z</dcterms:modified>
  <cp:revision>2</cp:revision>
  <dc:subject/>
  <dc:title>Table S1: List of individual variables* introduced in the univariate analysis</dc:title>
</cp:coreProperties>
</file>